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66F" w:rsidRPr="006428DA" w:rsidRDefault="0098166F" w:rsidP="0098166F">
      <w:pPr>
        <w:bidi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28DA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6428DA">
        <w:rPr>
          <w:rFonts w:ascii="Times New Roman" w:hAnsi="Times New Roman" w:cs="Times New Roman"/>
          <w:sz w:val="24"/>
          <w:szCs w:val="24"/>
        </w:rPr>
        <w:t xml:space="preserve"> Primer sequences used for qRT-PCR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1"/>
        <w:gridCol w:w="2001"/>
        <w:gridCol w:w="5277"/>
        <w:gridCol w:w="6091"/>
      </w:tblGrid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183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Btub_carF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GACGAGATGGAGTTCACTGA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tubulin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 xml:space="preserve"> control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Btub_carR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CTCTTGCTCAAGGACCTCCT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LaeA LI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ACCTATACAACCTCCGAACCAC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 xml:space="preserve">Velvet complex </w:t>
            </w: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eA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LaeA LJ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GTTCGGCCAACCGACGACGCTG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gox f2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TCGAACACTCTGGCATTGGA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lucose oxidase (</w:t>
            </w: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x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gox r2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TGGTTTGGTCCTGCAGGTT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PKS_carF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GGATCGTACGATCTGGTGAT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OTA cluster polyketide synthas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PKS_carR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GGAACACATGAGGTCAGGCT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NRPS_carF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GGTAGAAAGACTGCAGTCCAT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OTA cluster non-ribosomal peptide synthetas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NRPS_carR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GTCGGAATCCATTGCGCTGA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bZip_carF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TCGACGGTTCGAGCCTTCT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OTA cluster bZip transcription factor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bZip_carR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CATTCGCTCTAGCTGCTCGA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275656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P450_carF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CATCGTCTCCAGAGAATCAGT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275656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7565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OTA cluster cytochrome P450 monooxygenas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P450_carR2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GTCTCGTCGTGATGAATCAAG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HAL_carF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CCAGTAGAGGGACAGCCAT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OTA cluster halogenas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HAL_carR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CTGGAGGTGGTGGTTGAGA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cbhA f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TGTTGTCATTGACTCGAATTGG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ellobiohydrolase A (</w:t>
            </w: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hA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cbhA r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TCCCAGGTGTTGCCAGTGT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cbhB f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AGCGACGACAGCAATTATGAG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ellobiohydrolase B (</w:t>
            </w: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hB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cbhB r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AGGGAGGTTGGAGACATCCA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eglB f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TGGTAGATACAACGGCGAGATC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Endoglucanase B (</w:t>
            </w: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glB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eglB r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CTGCAAGGTTCTCCCAGAA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xynB f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TGGTCCGACGTGAGCAACT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Xylanase B (</w:t>
            </w: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nB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xynB r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TAGGTGATGTTCTGGGCACTTC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xlnD f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GGTTCTCAGCCCTAGACATG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β-xylosidase D (</w:t>
            </w: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lnD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xlnD r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ACGCTCTCCCCCGTGTA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pgaA f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ATCAACTCGGGTGAGAACATCT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Polygalacturonase A (</w:t>
            </w: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gaA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pgaA r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TCGATGAAGGTAACGTTCTTGACA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275656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pelA f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GTGGTGACGCTATCACTCTTGATG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275656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27565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ectin lyase A (</w:t>
            </w:r>
            <w:r w:rsidRPr="0027565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pelA</w:t>
            </w:r>
            <w:r w:rsidRPr="00275656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)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pelA r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CCGATGCGAGCGGTAGTAAC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rhgA f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TTGGATGGGATTGATGTTTGG</w:t>
            </w:r>
          </w:p>
        </w:tc>
        <w:tc>
          <w:tcPr>
            <w:tcW w:w="2183" w:type="pct"/>
            <w:vMerge w:val="restar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Rhamnogalacturonase A (</w:t>
            </w:r>
            <w:r w:rsidRPr="006428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gA</w:t>
            </w: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</w:tr>
      <w:tr w:rsidR="0098166F" w:rsidRPr="006428DA" w:rsidTr="003665F7">
        <w:tc>
          <w:tcPr>
            <w:tcW w:w="208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7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AcrhgA r1</w:t>
            </w:r>
          </w:p>
        </w:tc>
        <w:tc>
          <w:tcPr>
            <w:tcW w:w="1891" w:type="pct"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sz w:val="24"/>
                <w:szCs w:val="24"/>
              </w:rPr>
              <w:t>TGTTGTTGGCAGGACTCTTGAC</w:t>
            </w:r>
          </w:p>
        </w:tc>
        <w:tc>
          <w:tcPr>
            <w:tcW w:w="2183" w:type="pct"/>
            <w:vMerge/>
            <w:vAlign w:val="center"/>
          </w:tcPr>
          <w:p w:rsidR="0098166F" w:rsidRPr="006428DA" w:rsidRDefault="0098166F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70BDA" w:rsidRDefault="00A70BDA">
      <w:bookmarkStart w:id="0" w:name="_GoBack"/>
      <w:bookmarkEnd w:id="0"/>
    </w:p>
    <w:sectPr w:rsidR="00A70BDA" w:rsidSect="0098166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66F"/>
    <w:rsid w:val="002B6D58"/>
    <w:rsid w:val="005E4173"/>
    <w:rsid w:val="006E0883"/>
    <w:rsid w:val="0076415F"/>
    <w:rsid w:val="00775D6B"/>
    <w:rsid w:val="009202AD"/>
    <w:rsid w:val="0098166F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1BB5695-7D51-3A4C-805A-4EE6454F3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166F"/>
    <w:pPr>
      <w:bidi/>
      <w:spacing w:after="160" w:line="259" w:lineRule="auto"/>
    </w:pPr>
    <w:rPr>
      <w:sz w:val="22"/>
      <w:szCs w:val="22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bidi w:val="0"/>
      <w:spacing w:after="200" w:line="480" w:lineRule="auto"/>
    </w:pPr>
    <w:rPr>
      <w:rFonts w:ascii="Arial" w:eastAsiaTheme="minorEastAsia" w:hAnsi="Arial" w:cs="Arial"/>
      <w:i/>
      <w:iCs/>
      <w:lang w:val="fr-FR"/>
    </w:rPr>
  </w:style>
  <w:style w:type="paragraph" w:customStyle="1" w:styleId="PPauthors">
    <w:name w:val="PP authors"/>
    <w:basedOn w:val="Normal"/>
    <w:qFormat/>
    <w:rsid w:val="009202AD"/>
    <w:pPr>
      <w:bidi w:val="0"/>
      <w:spacing w:after="200" w:line="480" w:lineRule="auto"/>
    </w:pPr>
    <w:rPr>
      <w:rFonts w:ascii="Arial" w:eastAsiaTheme="minorEastAsia" w:hAnsi="Arial" w:cs="Arial"/>
      <w:sz w:val="24"/>
      <w:szCs w:val="24"/>
    </w:rPr>
  </w:style>
  <w:style w:type="paragraph" w:customStyle="1" w:styleId="PPheading1">
    <w:name w:val="PP heading 1"/>
    <w:basedOn w:val="Normal"/>
    <w:qFormat/>
    <w:rsid w:val="009202AD"/>
    <w:pPr>
      <w:bidi w:val="0"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</w:rPr>
  </w:style>
  <w:style w:type="paragraph" w:customStyle="1" w:styleId="PPheading2">
    <w:name w:val="PP heading 2"/>
    <w:basedOn w:val="Normal"/>
    <w:qFormat/>
    <w:rsid w:val="009202AD"/>
    <w:pPr>
      <w:bidi w:val="0"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bidi w:val="0"/>
      <w:spacing w:after="200" w:line="480" w:lineRule="auto"/>
      <w:outlineLvl w:val="0"/>
    </w:pPr>
    <w:rPr>
      <w:rFonts w:ascii="Times New Roman" w:eastAsiaTheme="minorEastAsia" w:hAnsi="Times New Roman"/>
      <w:i/>
      <w:sz w:val="24"/>
      <w:szCs w:val="24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bidi w:val="0"/>
      <w:spacing w:after="0" w:line="240" w:lineRule="auto"/>
    </w:pPr>
    <w:rPr>
      <w:sz w:val="24"/>
      <w:szCs w:val="24"/>
      <w:lang w:val="en-GB" w:bidi="ar-SA"/>
    </w:rPr>
  </w:style>
  <w:style w:type="paragraph" w:customStyle="1" w:styleId="PPtext">
    <w:name w:val="PP text"/>
    <w:basedOn w:val="Normal"/>
    <w:qFormat/>
    <w:rsid w:val="009202AD"/>
    <w:pPr>
      <w:bidi w:val="0"/>
      <w:spacing w:after="200" w:line="48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PPtitle">
    <w:name w:val="PP title"/>
    <w:basedOn w:val="Normal"/>
    <w:qFormat/>
    <w:rsid w:val="009202AD"/>
    <w:pPr>
      <w:bidi w:val="0"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TableGrid">
    <w:name w:val="Table Grid"/>
    <w:basedOn w:val="TableNormal"/>
    <w:uiPriority w:val="39"/>
    <w:rsid w:val="0098166F"/>
    <w:rPr>
      <w:sz w:val="22"/>
      <w:szCs w:val="22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5</Characters>
  <Application>Microsoft Office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3:00Z</dcterms:created>
  <dcterms:modified xsi:type="dcterms:W3CDTF">2020-08-25T13:13:00Z</dcterms:modified>
</cp:coreProperties>
</file>